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64E3A" w14:textId="65BA3BBE" w:rsidR="00CB3F0F" w:rsidRDefault="003B2A6F" w:rsidP="00CB3F0F">
      <w:pPr>
        <w:spacing w:line="259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</w:pPr>
      <w:bookmarkStart w:id="0" w:name="_Hlk199490774"/>
      <w:bookmarkStart w:id="1" w:name="_Hlk198819277"/>
      <w:r>
        <w:rPr>
          <w:rFonts w:ascii="Arial" w:hAnsi="Arial" w:cs="Arial"/>
          <w:b/>
          <w:bCs/>
          <w:sz w:val="20"/>
          <w:szCs w:val="20"/>
        </w:rPr>
        <w:t>S</w:t>
      </w:r>
      <w:r w:rsidR="00FF0DC7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Table. </w:t>
      </w:r>
      <w:r w:rsidR="00305E34">
        <w:rPr>
          <w:rFonts w:ascii="Arial" w:hAnsi="Arial" w:cs="Arial"/>
          <w:b/>
          <w:bCs/>
          <w:sz w:val="20"/>
          <w:szCs w:val="20"/>
        </w:rPr>
        <w:t>Comparison of p</w:t>
      </w:r>
      <w:r w:rsidR="008A0659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atient profile</w:t>
      </w:r>
      <w:r w:rsidR="000B4C98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s</w:t>
      </w:r>
      <w:r w:rsidR="008A0659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 xml:space="preserve"> at the origin ICU </w:t>
      </w:r>
      <w:r w:rsidR="00305E34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 xml:space="preserve">according to </w:t>
      </w:r>
      <w:r w:rsidR="008A0659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 xml:space="preserve">recorded </w:t>
      </w:r>
      <w:r w:rsidR="00305E34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 xml:space="preserve">or </w:t>
      </w:r>
      <w:r w:rsidR="008A0659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inferred transport vector</w:t>
      </w:r>
      <w:r w:rsidR="000B4C98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s</w:t>
      </w:r>
      <w:r w:rsidR="00FF569C" w:rsidRPr="003B2A6F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t>.</w:t>
      </w:r>
    </w:p>
    <w:p w14:paraId="5FA4CAA6" w14:textId="77777777" w:rsidR="00305E34" w:rsidRPr="003B2A6F" w:rsidRDefault="00305E34" w:rsidP="00CB3F0F">
      <w:pPr>
        <w:spacing w:line="259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</w:pPr>
    </w:p>
    <w:tbl>
      <w:tblPr>
        <w:tblW w:w="10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3"/>
        <w:gridCol w:w="2098"/>
        <w:gridCol w:w="1895"/>
        <w:gridCol w:w="1053"/>
      </w:tblGrid>
      <w:tr w:rsidR="00236DBD" w:rsidRPr="00E63794" w14:paraId="57DD7B2C" w14:textId="77777777" w:rsidTr="0066508D">
        <w:trPr>
          <w:trHeight w:val="364"/>
        </w:trPr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bookmarkEnd w:id="1"/>
          <w:p w14:paraId="6856E15A" w14:textId="140BE84D" w:rsidR="00236DBD" w:rsidRPr="00E63794" w:rsidRDefault="0066508D" w:rsidP="0066508D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2C49D1" w14:textId="3D07CC64" w:rsidR="006B6190" w:rsidRPr="00E63794" w:rsidRDefault="00EA7986" w:rsidP="006650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Recorded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B6190" w:rsidRPr="00E63794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  <w:p w14:paraId="68101BA0" w14:textId="082F07F4" w:rsidR="00236DBD" w:rsidRPr="00E63794" w:rsidRDefault="00FF569C" w:rsidP="006650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166705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26350DB" w14:textId="0BD35BB4" w:rsidR="00166705" w:rsidRPr="00E63794" w:rsidRDefault="00236DBD" w:rsidP="006650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Inferred </w:t>
            </w:r>
            <w:r w:rsidR="00166705" w:rsidRPr="00E63794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  <w:p w14:paraId="4D00B279" w14:textId="2B17F8B5" w:rsidR="00236DBD" w:rsidRPr="00E63794" w:rsidRDefault="00FF569C" w:rsidP="006650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ECBB4A2" w14:textId="59F0E99E" w:rsidR="00236DBD" w:rsidRPr="00E63794" w:rsidRDefault="00A80147" w:rsidP="0066508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B6F9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="0066508D"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v</w:t>
            </w:r>
            <w:r w:rsidRPr="00E6379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ue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36DBD" w:rsidRPr="00E63794" w14:paraId="197497C1" w14:textId="77777777" w:rsidTr="0066508D">
        <w:trPr>
          <w:trHeight w:val="299"/>
        </w:trPr>
        <w:tc>
          <w:tcPr>
            <w:tcW w:w="578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6CB3C65" w14:textId="45394259" w:rsidR="00236DBD" w:rsidRPr="00E63794" w:rsidRDefault="00236DB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Patient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D8E0BC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32514F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39660257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36DBD" w:rsidRPr="00E63794" w14:paraId="091192A8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8EE79EB" w14:textId="133A8B7F" w:rsidR="00236DBD" w:rsidRPr="00E63794" w:rsidRDefault="0066508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FC7E5B1" w14:textId="4D6BF9C1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5 (57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12C38F6B" w14:textId="7CF00CDA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2 (55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61C6B9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36DBD" w:rsidRPr="00E63794" w14:paraId="6610CF29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33FCCB" w14:textId="79807557" w:rsidR="00236DBD" w:rsidRPr="00E63794" w:rsidRDefault="0066508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1F75AF58" w14:textId="50228975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41/193 (73.1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00D49446" w14:textId="58003B46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72/100 (72.0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648E89D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236DBD" w:rsidRPr="00E63794" w14:paraId="3FEDE866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E85480" w14:textId="581608EC" w:rsidR="00236DBD" w:rsidRPr="00E63794" w:rsidRDefault="0066508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kg</w:t>
            </w:r>
            <w:r w:rsidR="00FF569C" w:rsidRPr="00E637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44FE8EF6" w14:textId="25404B93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80 (72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0) [14]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74BF52BF" w14:textId="70FD580D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82 (75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0) [3]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AD6725A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236DBD" w:rsidRPr="00E63794" w14:paraId="471DB16F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F954B8" w14:textId="015B4687" w:rsidR="00236DBD" w:rsidRPr="00E63794" w:rsidRDefault="0066508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0C33CB26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3A051C0A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1117E0D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236DBD" w:rsidRPr="00E63794" w14:paraId="2472E924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2CBAC7" w14:textId="4AB8411A" w:rsidR="00236DBD" w:rsidRPr="00E63794" w:rsidRDefault="0066508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24063AC3" w14:textId="075989A6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5/183 (2.7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1E0915D8" w14:textId="205176A2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7/92 (7.6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D97D27D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36DBD" w:rsidRPr="00E63794" w14:paraId="49E222FB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66DAD9" w14:textId="69296023" w:rsidR="00236DBD" w:rsidRPr="00E63794" w:rsidRDefault="00236DB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Chronic alcoholism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6FE6AFB0" w14:textId="11024D05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/182 (4.9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7FEEF29D" w14:textId="7040F911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3/89 (3.4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DE5EA9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236DBD" w:rsidRPr="00E63794" w14:paraId="268AC3CE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64C9C2" w14:textId="01ED5082" w:rsidR="00236DBD" w:rsidRPr="00E63794" w:rsidRDefault="0066508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4C9CD165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3719F931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A799D0C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3F2F293B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8685C9" w14:textId="0EF6DDB9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Any 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27C74298" w14:textId="5F367116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32/193 (68.4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22527B24" w14:textId="469D4351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7/100 (67.0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14AD737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236DBD" w:rsidRPr="00E63794" w14:paraId="2EFAC565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4D8485" w14:textId="2FA4C56B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No. of comorbidities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2BE18BC1" w14:textId="5C6C6E11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 (0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) [6]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06BB2FC0" w14:textId="3472156E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 (0</w:t>
            </w:r>
            <w:r w:rsidR="0066508D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) [3]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6239AE9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236DBD" w:rsidRPr="00E63794" w14:paraId="453FF82F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738AFB" w14:textId="3E198E5F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1CA7B07A" w14:textId="60ADEFE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1/192 (31.8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682A045F" w14:textId="75FAE3B3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9/100 (29.0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EF6985D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236DBD" w:rsidRPr="00E63794" w14:paraId="133A07EC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20F918" w14:textId="757796C5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0600D547" w14:textId="0BD95746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7/193 (50.3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6902CA2D" w14:textId="34FE47FC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54/99 (54.5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1301D5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236DBD" w:rsidRPr="00E63794" w14:paraId="112906B1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4E9D69" w14:textId="307DAEF6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Cardiovascular </w:t>
            </w:r>
            <w:proofErr w:type="spellStart"/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46F99338" w14:textId="2BF5D08D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5/190 (13.2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6F91AF85" w14:textId="1A1C4F10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/98 (9.2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3077BE6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236DBD" w:rsidRPr="00E63794" w14:paraId="7615DC8A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F2697F" w14:textId="6596F647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Asthma or COPD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07C62BFE" w14:textId="104E8CF0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20/191 (10.5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589276AE" w14:textId="4B11DB59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0/97 (10.3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5DFCF06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236DBD" w:rsidRPr="00E63794" w14:paraId="6F5394EC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BA7F49" w14:textId="075C905F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Functioning limitation (KNAUS score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70B1F5BF" w14:textId="30819341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66/177 (37.3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762DA59B" w14:textId="0718CA90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38/90 (42.2)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0372A03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236DBD" w:rsidRPr="00E63794" w14:paraId="73460226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8507C9" w14:textId="05C8EE96" w:rsidR="00236DBD" w:rsidRPr="00E63794" w:rsidRDefault="00236DBD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status at admission in 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the 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origin ICU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2E889325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4881C649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5A0C22D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36DBD" w:rsidRPr="00E63794" w14:paraId="11BA1D78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CD68C9" w14:textId="5A5625CE" w:rsidR="00236DBD" w:rsidRPr="00E63794" w:rsidRDefault="004B03FF" w:rsidP="00CB3F0F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Disease duration </w:t>
            </w:r>
            <w:r w:rsidR="00EA7986" w:rsidRPr="00E63794">
              <w:rPr>
                <w:rFonts w:ascii="Arial" w:hAnsi="Arial" w:cs="Arial"/>
                <w:color w:val="000000"/>
                <w:sz w:val="20"/>
                <w:szCs w:val="20"/>
              </w:rPr>
              <w:t>before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ICU admission</w:t>
            </w:r>
            <w:r w:rsidR="001B0F59"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days</w:t>
            </w:r>
            <w:r w:rsidR="001B0F59" w:rsidRPr="00E6379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  <w:hideMark/>
          </w:tcPr>
          <w:p w14:paraId="6639BFF5" w14:textId="07704DDF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8.0 (6.0</w:t>
            </w:r>
            <w:r w:rsidR="004B03FF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2.0) [5]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  <w:hideMark/>
          </w:tcPr>
          <w:p w14:paraId="50860B25" w14:textId="134BBE89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9.0 (6.0</w:t>
            </w:r>
            <w:r w:rsidR="004B03FF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11.0) [5]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1666EEC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236DBD" w:rsidRPr="00E63794" w14:paraId="11CBD52B" w14:textId="77777777" w:rsidTr="004B03FF">
        <w:trPr>
          <w:trHeight w:val="73"/>
        </w:trPr>
        <w:tc>
          <w:tcPr>
            <w:tcW w:w="578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D40F449" w14:textId="45F99577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SAPS II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FE85D47" w14:textId="6A0F57FF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40.0 (32.0</w:t>
            </w:r>
            <w:r w:rsidR="004B03FF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49.0) [30]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604F2E94" w14:textId="18928B33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40.0 (32.0</w:t>
            </w:r>
            <w:r w:rsidR="004B03FF" w:rsidRPr="00E6379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52.0) [5]</w:t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  <w:vAlign w:val="center"/>
          </w:tcPr>
          <w:p w14:paraId="58BAD009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236DBD" w:rsidRPr="00E63794" w14:paraId="5B952261" w14:textId="77777777" w:rsidTr="0066508D">
        <w:trPr>
          <w:trHeight w:val="299"/>
        </w:trPr>
        <w:tc>
          <w:tcPr>
            <w:tcW w:w="578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3BD9BAD" w14:textId="4855ECDA" w:rsidR="00236DBD" w:rsidRPr="00E63794" w:rsidRDefault="004B03FF" w:rsidP="00CB3F0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236DBD" w:rsidRPr="00E63794">
              <w:rPr>
                <w:rFonts w:ascii="Arial" w:hAnsi="Arial" w:cs="Arial"/>
                <w:color w:val="000000"/>
                <w:sz w:val="20"/>
                <w:szCs w:val="20"/>
              </w:rPr>
              <w:t>Intubated at admission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0A1982" w14:textId="236C43A9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87/193 (45.1)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816C04" w14:textId="0B6C636B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47/99 (47.5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199C7B" w14:textId="77777777" w:rsidR="00236DBD" w:rsidRPr="00E63794" w:rsidRDefault="00236DBD" w:rsidP="00CB3F0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794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</w:tbl>
    <w:p w14:paraId="56C388AF" w14:textId="636BBADC" w:rsidR="004B03FF" w:rsidRPr="00E63794" w:rsidRDefault="001B0F59" w:rsidP="00CB3F0F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E63794">
        <w:rPr>
          <w:rFonts w:ascii="Arial" w:hAnsi="Arial" w:cs="Arial"/>
          <w:color w:val="000000"/>
          <w:sz w:val="20"/>
          <w:szCs w:val="20"/>
        </w:rPr>
        <w:t xml:space="preserve">Data are reported as median (IQR) [n missing] or n/total n (%). </w:t>
      </w:r>
      <w:r w:rsidR="0013033D">
        <w:rPr>
          <w:rFonts w:ascii="Arial" w:hAnsi="Arial" w:cs="Arial"/>
          <w:color w:val="000000"/>
          <w:sz w:val="20"/>
          <w:szCs w:val="20"/>
        </w:rPr>
        <w:t>COPD, chronic obstructive pulmonary disease; CT, computed tomography; ICU, intensive care unit; IQR, interquartile range; SAPS, Simplified Acute Physiology Score.</w:t>
      </w:r>
    </w:p>
    <w:p w14:paraId="030B90D8" w14:textId="2E0BD932" w:rsidR="004B03FF" w:rsidRPr="00E63794" w:rsidRDefault="004B03FF" w:rsidP="00CB3F0F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E63794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5B6F91">
        <w:rPr>
          <w:rFonts w:ascii="Arial" w:hAnsi="Arial" w:cs="Arial"/>
          <w:i/>
          <w:iCs/>
          <w:color w:val="000000"/>
          <w:sz w:val="20"/>
          <w:szCs w:val="20"/>
        </w:rPr>
        <w:t>P</w:t>
      </w:r>
      <w:proofErr w:type="spellEnd"/>
      <w:r w:rsidRPr="00E63794">
        <w:rPr>
          <w:rFonts w:ascii="Arial" w:hAnsi="Arial" w:cs="Arial"/>
          <w:color w:val="000000"/>
          <w:sz w:val="20"/>
          <w:szCs w:val="20"/>
        </w:rPr>
        <w:t xml:space="preserve">-values were calculated with Chi-square test or Fisher's exact test for discrete variables and </w:t>
      </w:r>
      <w:r w:rsidR="00BC4B55" w:rsidRPr="00E63794">
        <w:rPr>
          <w:rFonts w:ascii="Arial" w:hAnsi="Arial" w:cs="Arial"/>
          <w:color w:val="000000"/>
          <w:sz w:val="20"/>
          <w:szCs w:val="20"/>
        </w:rPr>
        <w:t xml:space="preserve">with </w:t>
      </w:r>
      <w:r w:rsidRPr="00E63794">
        <w:rPr>
          <w:rFonts w:ascii="Arial" w:hAnsi="Arial" w:cs="Arial"/>
          <w:color w:val="000000"/>
          <w:sz w:val="20"/>
          <w:szCs w:val="20"/>
        </w:rPr>
        <w:t>Wilcoxon-Mann-Whitney test for continuous variables.</w:t>
      </w:r>
    </w:p>
    <w:p w14:paraId="1DA35BCA" w14:textId="17981B2C" w:rsidR="004B03FF" w:rsidRPr="00E63794" w:rsidRDefault="004B03FF" w:rsidP="004B03FF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E63794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E63794">
        <w:rPr>
          <w:rFonts w:ascii="Arial" w:hAnsi="Arial" w:cs="Arial"/>
          <w:color w:val="000000"/>
          <w:sz w:val="20"/>
          <w:szCs w:val="20"/>
        </w:rPr>
        <w:t>Cardiovascular</w:t>
      </w:r>
      <w:proofErr w:type="spellEnd"/>
      <w:r w:rsidRPr="00E63794">
        <w:rPr>
          <w:rFonts w:ascii="Arial" w:hAnsi="Arial" w:cs="Arial"/>
          <w:color w:val="000000"/>
          <w:sz w:val="20"/>
          <w:szCs w:val="20"/>
        </w:rPr>
        <w:t xml:space="preserve"> disease included either isch</w:t>
      </w:r>
      <w:r w:rsidR="00E63794">
        <w:rPr>
          <w:rFonts w:ascii="Arial" w:hAnsi="Arial" w:cs="Arial"/>
          <w:color w:val="000000"/>
          <w:sz w:val="20"/>
          <w:szCs w:val="20"/>
        </w:rPr>
        <w:t>a</w:t>
      </w:r>
      <w:r w:rsidRPr="00E63794">
        <w:rPr>
          <w:rFonts w:ascii="Arial" w:hAnsi="Arial" w:cs="Arial"/>
          <w:color w:val="000000"/>
          <w:sz w:val="20"/>
          <w:szCs w:val="20"/>
        </w:rPr>
        <w:t>emic heart disease, heart failure</w:t>
      </w:r>
      <w:r w:rsidR="00E63794">
        <w:rPr>
          <w:rFonts w:ascii="Arial" w:hAnsi="Arial" w:cs="Arial"/>
          <w:color w:val="000000"/>
          <w:sz w:val="20"/>
          <w:szCs w:val="20"/>
        </w:rPr>
        <w:t xml:space="preserve"> </w:t>
      </w:r>
      <w:r w:rsidRPr="00E63794">
        <w:rPr>
          <w:rFonts w:ascii="Arial" w:hAnsi="Arial" w:cs="Arial"/>
          <w:color w:val="000000"/>
          <w:sz w:val="20"/>
          <w:szCs w:val="20"/>
        </w:rPr>
        <w:t>or stroke.</w:t>
      </w:r>
    </w:p>
    <w:bookmarkEnd w:id="0"/>
    <w:p w14:paraId="5C846220" w14:textId="77777777" w:rsidR="00B11932" w:rsidRPr="00E63794" w:rsidRDefault="00B11932" w:rsidP="00CB3F0F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B11932" w:rsidRPr="00E63794" w:rsidSect="009A0B38">
      <w:footerReference w:type="even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B0C81" w14:textId="77777777" w:rsidR="006257D9" w:rsidRDefault="006257D9" w:rsidP="001A13BC">
      <w:pPr>
        <w:spacing w:line="240" w:lineRule="auto"/>
      </w:pPr>
      <w:r>
        <w:separator/>
      </w:r>
    </w:p>
  </w:endnote>
  <w:endnote w:type="continuationSeparator" w:id="0">
    <w:p w14:paraId="7F21CCE0" w14:textId="77777777" w:rsidR="006257D9" w:rsidRDefault="006257D9" w:rsidP="001A13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79748841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48FBED9" w14:textId="45995500" w:rsidR="00C20411" w:rsidRDefault="00C20411" w:rsidP="00431B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305E34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6BABA74" w14:textId="77777777" w:rsidR="00C20411" w:rsidRDefault="00C20411" w:rsidP="00C2041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3030439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CAB2F46" w14:textId="07A7CC8D" w:rsidR="00C20411" w:rsidRDefault="00C20411" w:rsidP="00431B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D338BCE" w14:textId="7CCCDBCE" w:rsidR="001A13BC" w:rsidRDefault="001A13BC" w:rsidP="00C2041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C2DED" w14:textId="77777777" w:rsidR="006257D9" w:rsidRDefault="006257D9" w:rsidP="001A13BC">
      <w:pPr>
        <w:spacing w:line="240" w:lineRule="auto"/>
      </w:pPr>
      <w:r>
        <w:separator/>
      </w:r>
    </w:p>
  </w:footnote>
  <w:footnote w:type="continuationSeparator" w:id="0">
    <w:p w14:paraId="15117612" w14:textId="77777777" w:rsidR="006257D9" w:rsidRDefault="006257D9" w:rsidP="001A13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BD"/>
    <w:rsid w:val="00017EAC"/>
    <w:rsid w:val="00025E22"/>
    <w:rsid w:val="00036220"/>
    <w:rsid w:val="000364FF"/>
    <w:rsid w:val="00037F4D"/>
    <w:rsid w:val="000524DB"/>
    <w:rsid w:val="00071357"/>
    <w:rsid w:val="000726EF"/>
    <w:rsid w:val="000A6618"/>
    <w:rsid w:val="000B4C98"/>
    <w:rsid w:val="000D4928"/>
    <w:rsid w:val="000E45E9"/>
    <w:rsid w:val="0013031E"/>
    <w:rsid w:val="0013033D"/>
    <w:rsid w:val="001364CA"/>
    <w:rsid w:val="00166705"/>
    <w:rsid w:val="00197B5C"/>
    <w:rsid w:val="001A13BC"/>
    <w:rsid w:val="001A569C"/>
    <w:rsid w:val="001B0F59"/>
    <w:rsid w:val="001E3CF6"/>
    <w:rsid w:val="001E3F64"/>
    <w:rsid w:val="001F59ED"/>
    <w:rsid w:val="00206B1A"/>
    <w:rsid w:val="002102CA"/>
    <w:rsid w:val="00236DBD"/>
    <w:rsid w:val="002414D8"/>
    <w:rsid w:val="002A2880"/>
    <w:rsid w:val="002A45A1"/>
    <w:rsid w:val="00305E34"/>
    <w:rsid w:val="003475DF"/>
    <w:rsid w:val="003532E3"/>
    <w:rsid w:val="003A35EF"/>
    <w:rsid w:val="003B1950"/>
    <w:rsid w:val="003B2A6F"/>
    <w:rsid w:val="003D3996"/>
    <w:rsid w:val="003F0CC2"/>
    <w:rsid w:val="003F2A72"/>
    <w:rsid w:val="003F2E76"/>
    <w:rsid w:val="00410A08"/>
    <w:rsid w:val="00440A9E"/>
    <w:rsid w:val="00453024"/>
    <w:rsid w:val="00475E12"/>
    <w:rsid w:val="00477200"/>
    <w:rsid w:val="0047741F"/>
    <w:rsid w:val="0049598E"/>
    <w:rsid w:val="004972F2"/>
    <w:rsid w:val="004B03FF"/>
    <w:rsid w:val="00512D9E"/>
    <w:rsid w:val="00517F1F"/>
    <w:rsid w:val="0052242F"/>
    <w:rsid w:val="00560F31"/>
    <w:rsid w:val="00577761"/>
    <w:rsid w:val="00597833"/>
    <w:rsid w:val="005B6F91"/>
    <w:rsid w:val="005D254E"/>
    <w:rsid w:val="005E02B1"/>
    <w:rsid w:val="005E2C75"/>
    <w:rsid w:val="005F59AE"/>
    <w:rsid w:val="00603748"/>
    <w:rsid w:val="006257D9"/>
    <w:rsid w:val="00652A95"/>
    <w:rsid w:val="0066508D"/>
    <w:rsid w:val="006B6190"/>
    <w:rsid w:val="006D684D"/>
    <w:rsid w:val="006E4820"/>
    <w:rsid w:val="006E4A29"/>
    <w:rsid w:val="00706C45"/>
    <w:rsid w:val="00720EB8"/>
    <w:rsid w:val="00723AEC"/>
    <w:rsid w:val="007C1E77"/>
    <w:rsid w:val="007E0968"/>
    <w:rsid w:val="007E291B"/>
    <w:rsid w:val="007F6893"/>
    <w:rsid w:val="00816F70"/>
    <w:rsid w:val="00837A9B"/>
    <w:rsid w:val="008567F2"/>
    <w:rsid w:val="00857F05"/>
    <w:rsid w:val="00870D0F"/>
    <w:rsid w:val="0087740C"/>
    <w:rsid w:val="0088256C"/>
    <w:rsid w:val="00892AE0"/>
    <w:rsid w:val="008A0659"/>
    <w:rsid w:val="00922403"/>
    <w:rsid w:val="00942158"/>
    <w:rsid w:val="00955224"/>
    <w:rsid w:val="00991923"/>
    <w:rsid w:val="009A0B38"/>
    <w:rsid w:val="009B0D70"/>
    <w:rsid w:val="009C3071"/>
    <w:rsid w:val="009D04D1"/>
    <w:rsid w:val="009E7686"/>
    <w:rsid w:val="009F674C"/>
    <w:rsid w:val="00A43DFC"/>
    <w:rsid w:val="00A47E77"/>
    <w:rsid w:val="00A80147"/>
    <w:rsid w:val="00AD547C"/>
    <w:rsid w:val="00AF07E3"/>
    <w:rsid w:val="00B11932"/>
    <w:rsid w:val="00B30A03"/>
    <w:rsid w:val="00B3366B"/>
    <w:rsid w:val="00B36CD9"/>
    <w:rsid w:val="00BA3196"/>
    <w:rsid w:val="00BC4B55"/>
    <w:rsid w:val="00BD1461"/>
    <w:rsid w:val="00BF7CBD"/>
    <w:rsid w:val="00C20411"/>
    <w:rsid w:val="00C4410E"/>
    <w:rsid w:val="00CA5DA6"/>
    <w:rsid w:val="00CB3F0F"/>
    <w:rsid w:val="00CB61AC"/>
    <w:rsid w:val="00D171C1"/>
    <w:rsid w:val="00D55ECF"/>
    <w:rsid w:val="00DB0C52"/>
    <w:rsid w:val="00DC347C"/>
    <w:rsid w:val="00DD43CE"/>
    <w:rsid w:val="00E04784"/>
    <w:rsid w:val="00E0561E"/>
    <w:rsid w:val="00E20E21"/>
    <w:rsid w:val="00E63794"/>
    <w:rsid w:val="00E83988"/>
    <w:rsid w:val="00E84056"/>
    <w:rsid w:val="00EA7986"/>
    <w:rsid w:val="00F270AA"/>
    <w:rsid w:val="00F354A1"/>
    <w:rsid w:val="00F637F4"/>
    <w:rsid w:val="00F85AEE"/>
    <w:rsid w:val="00F918F1"/>
    <w:rsid w:val="00FA6136"/>
    <w:rsid w:val="00FB40DD"/>
    <w:rsid w:val="00FD0112"/>
    <w:rsid w:val="00FF0DC7"/>
    <w:rsid w:val="00FF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DA38C"/>
  <w15:chartTrackingRefBased/>
  <w15:docId w15:val="{24750FE7-2620-45A6-ADAD-D2189E0C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B38"/>
    <w:pPr>
      <w:spacing w:after="0" w:line="360" w:lineRule="auto"/>
      <w:jc w:val="both"/>
    </w:pPr>
    <w:rPr>
      <w:rFonts w:cs="Angsana New"/>
      <w:szCs w:val="28"/>
      <w:lang w:val="en-GB" w:bidi="th-TH"/>
    </w:rPr>
  </w:style>
  <w:style w:type="paragraph" w:styleId="Titre1">
    <w:name w:val="heading 1"/>
    <w:basedOn w:val="Normal"/>
    <w:next w:val="Normal"/>
    <w:link w:val="Titre1Car"/>
    <w:uiPriority w:val="9"/>
    <w:qFormat/>
    <w:rsid w:val="00236DB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 w:bidi="ar-S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6DB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bidi="ar-S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6DBD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2E74B5" w:themeColor="accent1" w:themeShade="BF"/>
      <w:sz w:val="28"/>
      <w:lang w:val="fr-FR" w:bidi="ar-S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DBD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E74B5" w:themeColor="accent1" w:themeShade="BF"/>
      <w:szCs w:val="22"/>
      <w:lang w:val="fr-FR" w:bidi="ar-S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DBD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E74B5" w:themeColor="accent1" w:themeShade="BF"/>
      <w:szCs w:val="22"/>
      <w:lang w:val="fr-FR" w:bidi="ar-S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DBD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2"/>
      <w:lang w:val="fr-FR" w:bidi="ar-S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DBD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Cs w:val="22"/>
      <w:lang w:val="fr-FR" w:bidi="ar-S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DBD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2"/>
      <w:lang w:val="fr-FR" w:bidi="ar-S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DBD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Cs w:val="22"/>
      <w:lang w:val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6DB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36D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36DB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36DBD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36DBD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36D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36D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36D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36D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36DB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bidi="ar-SA"/>
    </w:rPr>
  </w:style>
  <w:style w:type="character" w:customStyle="1" w:styleId="TitreCar">
    <w:name w:val="Titre Car"/>
    <w:basedOn w:val="Policepardfaut"/>
    <w:link w:val="Titre"/>
    <w:uiPriority w:val="10"/>
    <w:rsid w:val="00236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DBD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lang w:val="fr-FR" w:bidi="ar-SA"/>
    </w:rPr>
  </w:style>
  <w:style w:type="character" w:customStyle="1" w:styleId="Sous-titreCar">
    <w:name w:val="Sous-titre Car"/>
    <w:basedOn w:val="Policepardfaut"/>
    <w:link w:val="Sous-titre"/>
    <w:uiPriority w:val="11"/>
    <w:rsid w:val="00236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36DBD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szCs w:val="22"/>
      <w:lang w:val="fr-FR" w:bidi="ar-SA"/>
    </w:rPr>
  </w:style>
  <w:style w:type="character" w:customStyle="1" w:styleId="CitationCar">
    <w:name w:val="Citation Car"/>
    <w:basedOn w:val="Policepardfaut"/>
    <w:link w:val="Citation"/>
    <w:uiPriority w:val="29"/>
    <w:rsid w:val="00236D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36DBD"/>
    <w:pPr>
      <w:spacing w:after="160" w:line="259" w:lineRule="auto"/>
      <w:ind w:left="720"/>
      <w:contextualSpacing/>
      <w:jc w:val="left"/>
    </w:pPr>
    <w:rPr>
      <w:rFonts w:cstheme="minorBidi"/>
      <w:szCs w:val="22"/>
      <w:lang w:val="fr-FR" w:bidi="ar-SA"/>
    </w:rPr>
  </w:style>
  <w:style w:type="character" w:styleId="Accentuationintense">
    <w:name w:val="Intense Emphasis"/>
    <w:basedOn w:val="Policepardfaut"/>
    <w:uiPriority w:val="21"/>
    <w:qFormat/>
    <w:rsid w:val="00236DBD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6DB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E74B5" w:themeColor="accent1" w:themeShade="BF"/>
      <w:szCs w:val="22"/>
      <w:lang w:val="fr-FR" w:bidi="ar-S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6DBD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236DBD"/>
    <w:rPr>
      <w:b/>
      <w:bCs/>
      <w:smallCaps/>
      <w:color w:val="2E74B5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236D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6DBD"/>
    <w:pPr>
      <w:spacing w:line="240" w:lineRule="auto"/>
    </w:pPr>
    <w:rPr>
      <w:rFonts w:eastAsia="MS Mincho"/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236DBD"/>
    <w:rPr>
      <w:rFonts w:eastAsia="MS Mincho" w:cs="Angsana New"/>
      <w:sz w:val="20"/>
      <w:szCs w:val="25"/>
      <w:lang w:val="en-GB" w:bidi="th-TH"/>
    </w:rPr>
  </w:style>
  <w:style w:type="paragraph" w:styleId="Rvision">
    <w:name w:val="Revision"/>
    <w:hidden/>
    <w:uiPriority w:val="99"/>
    <w:semiHidden/>
    <w:rsid w:val="00EA7986"/>
    <w:pPr>
      <w:spacing w:after="0" w:line="240" w:lineRule="auto"/>
    </w:pPr>
    <w:rPr>
      <w:rFonts w:cs="Angsana New"/>
      <w:szCs w:val="28"/>
      <w:lang w:val="en-GB" w:bidi="th-T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1357"/>
    <w:rPr>
      <w:rFonts w:eastAsia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1357"/>
    <w:rPr>
      <w:rFonts w:eastAsia="MS Mincho" w:cs="Angsana New"/>
      <w:b/>
      <w:bCs/>
      <w:sz w:val="20"/>
      <w:szCs w:val="25"/>
      <w:lang w:val="en-GB" w:bidi="th-TH"/>
    </w:rPr>
  </w:style>
  <w:style w:type="paragraph" w:styleId="En-tte">
    <w:name w:val="header"/>
    <w:basedOn w:val="Normal"/>
    <w:link w:val="En-tteCar"/>
    <w:uiPriority w:val="99"/>
    <w:unhideWhenUsed/>
    <w:rsid w:val="001A13B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13BC"/>
    <w:rPr>
      <w:rFonts w:cs="Angsana New"/>
      <w:szCs w:val="28"/>
      <w:lang w:val="en-GB" w:bidi="th-TH"/>
    </w:rPr>
  </w:style>
  <w:style w:type="paragraph" w:styleId="Pieddepage">
    <w:name w:val="footer"/>
    <w:basedOn w:val="Normal"/>
    <w:link w:val="PieddepageCar"/>
    <w:uiPriority w:val="99"/>
    <w:unhideWhenUsed/>
    <w:rsid w:val="001A13B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13BC"/>
    <w:rPr>
      <w:rFonts w:cs="Angsana New"/>
      <w:szCs w:val="28"/>
      <w:lang w:val="en-GB" w:bidi="th-TH"/>
    </w:rPr>
  </w:style>
  <w:style w:type="table" w:styleId="Grilledutableau">
    <w:name w:val="Table Grid"/>
    <w:basedOn w:val="TableauNormal"/>
    <w:uiPriority w:val="39"/>
    <w:rsid w:val="00453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page">
    <w:name w:val="page number"/>
    <w:basedOn w:val="Policepardfaut"/>
    <w:uiPriority w:val="99"/>
    <w:semiHidden/>
    <w:unhideWhenUsed/>
    <w:rsid w:val="00C20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SYLVIE</dc:creator>
  <cp:keywords/>
  <dc:description/>
  <cp:lastModifiedBy>Grimaud, Olivier</cp:lastModifiedBy>
  <cp:revision>2</cp:revision>
  <dcterms:created xsi:type="dcterms:W3CDTF">2026-03-25T09:13:00Z</dcterms:created>
  <dcterms:modified xsi:type="dcterms:W3CDTF">2026-03-25T09:13:00Z</dcterms:modified>
</cp:coreProperties>
</file>